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2C29E" w14:textId="240A60F2" w:rsidR="0034183D" w:rsidRDefault="0034183D" w:rsidP="0034183D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34183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3418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3402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34183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4183D">
        <w:rPr>
          <w:rFonts w:ascii="Times New Roman" w:eastAsia="Calibri" w:hAnsi="Times New Roman" w:cs="Times New Roman"/>
          <w:sz w:val="24"/>
          <w:szCs w:val="24"/>
          <w:lang w:eastAsia="en-GB"/>
        </w:rPr>
        <w:t>COREQ checklist</w:t>
      </w:r>
    </w:p>
    <w:p w14:paraId="04910C55" w14:textId="77777777" w:rsidR="00705D11" w:rsidRDefault="00705D11" w:rsidP="0034183D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82"/>
        <w:gridCol w:w="4996"/>
        <w:gridCol w:w="1430"/>
      </w:tblGrid>
      <w:tr w:rsidR="0034183D" w:rsidRPr="0034183D" w14:paraId="441794B5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B92BFB1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 Item </w:t>
            </w:r>
          </w:p>
          <w:p w14:paraId="57D0C696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7F5F47CC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05525F1D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b/>
                <w:sz w:val="24"/>
                <w:szCs w:val="24"/>
              </w:rPr>
              <w:t>Reported on Page #</w:t>
            </w:r>
          </w:p>
        </w:tc>
      </w:tr>
      <w:tr w:rsidR="0034183D" w:rsidRPr="0034183D" w14:paraId="53BA3531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B0ADEF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D7CEC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E2E1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722575F1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976BAC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A7B4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82BCE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1D5C80D2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2AA55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. Inter viewer/facilit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16187A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5F5A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5</w:t>
            </w:r>
          </w:p>
          <w:p w14:paraId="429E191B" w14:textId="77777777" w:rsidR="0034183D" w:rsidRPr="0034183D" w:rsidRDefault="0034183D" w:rsidP="0034768D">
            <w:pPr>
              <w:spacing w:line="276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  <w:p w14:paraId="4635E9F0" w14:textId="77777777" w:rsidR="0034183D" w:rsidRPr="0034183D" w:rsidRDefault="0034183D" w:rsidP="0034768D">
            <w:pPr>
              <w:spacing w:line="276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34183D" w:rsidRPr="0034183D" w14:paraId="2DA1CC3A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6A99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64F3A0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31EF0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326AC0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04F26F72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249E85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E218CE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DE4B0F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183D" w:rsidRPr="0034183D" w14:paraId="1A48CB9B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A189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7E5132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D93B2" w14:textId="22D4D0D0" w:rsidR="0034183D" w:rsidRPr="0034183D" w:rsidRDefault="00CE3402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Page 5</w:t>
            </w:r>
          </w:p>
          <w:p w14:paraId="4A181E2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41DE0F95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B7B73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FBFAB8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E1A9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183D" w:rsidRPr="0034183D" w14:paraId="4FC247DA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0897F9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B2B4A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864DD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231F08F7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4B60A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C85E3B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D3DCA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  <w:p w14:paraId="04C560C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</w:tr>
      <w:tr w:rsidR="0034183D" w:rsidRPr="0034183D" w14:paraId="486E7CA7" w14:textId="77777777" w:rsidTr="0034768D">
        <w:trPr>
          <w:trHeight w:val="1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A7AE90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E0CB6A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87A25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EA2D91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103E6069" w14:textId="77777777" w:rsidTr="003476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B0E8E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40F1C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245E31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405511E" w14:textId="77777777" w:rsidR="0034183D" w:rsidRPr="0034183D" w:rsidRDefault="0034183D" w:rsidP="0034183D">
      <w:pPr>
        <w:spacing w:line="276" w:lineRule="auto"/>
        <w:rPr>
          <w:rFonts w:ascii="Times New Roman" w:eastAsia="Cambria" w:hAnsi="Times New Roman" w:cs="Times New Roman"/>
          <w:sz w:val="24"/>
          <w:szCs w:val="24"/>
        </w:rPr>
      </w:pPr>
      <w:r w:rsidRPr="0034183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4183D" w:rsidRPr="0034183D" w14:paraId="61CEA955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5D5DA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9B98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F45C3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41BE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5A1182E9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30203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108A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5C728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D6373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36049A08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D8127D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4A2A31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41591E" w14:textId="77777777" w:rsidR="0034183D" w:rsidRPr="0034183D" w:rsidRDefault="00A564B9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34183D" w:rsidRPr="0034183D" w14:paraId="01AEDC96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95FF58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1B606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0E2F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FEEF5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3161802D" w14:textId="77777777" w:rsidTr="0034768D">
        <w:trPr>
          <w:trHeight w:val="135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512715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51A23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88277" w14:textId="77777777" w:rsidR="0034183D" w:rsidRPr="0034183D" w:rsidRDefault="00A564B9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5</w:t>
            </w:r>
            <w:r w:rsidR="0034183D"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11C939" w14:textId="77777777" w:rsidR="0034183D" w:rsidRPr="0034183D" w:rsidRDefault="0034183D" w:rsidP="0034768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3C4EC590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7F0A7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C1B2C7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44892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B90DF6F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D8695C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7F852666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FE08A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F5C6B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9359C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A564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27A791E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2DE6D34D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1F013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EF6BE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CCDB6" w14:textId="77777777" w:rsidR="0034183D" w:rsidRPr="0034183D" w:rsidRDefault="00A564B9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  <w:r>
              <w:t>None</w:t>
            </w:r>
          </w:p>
          <w:p w14:paraId="02FC8E2C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34183D" w:rsidRPr="0034183D" w14:paraId="1EEBDFEC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44F5FD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D9A30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114E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AD5E0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4D140443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FA29A3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1C484D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E9600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A564B9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9D6AB8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.</w:t>
            </w:r>
          </w:p>
        </w:tc>
      </w:tr>
      <w:tr w:rsidR="0034183D" w:rsidRPr="0034183D" w14:paraId="1CF4DED8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F45C01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A47CA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0D76B" w14:textId="77777777" w:rsidR="0034183D" w:rsidRPr="0034183D" w:rsidRDefault="00A564B9" w:rsidP="00A564B9">
            <w:pPr>
              <w:spacing w:line="276" w:lineRule="auto"/>
              <w:rPr>
                <w:rFonts w:ascii="Times New Roman" w:hAnsi="Times New Roman" w:cs="Times New Roman"/>
                <w:color w:val="008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4183D" w:rsidRPr="0034183D" w14:paraId="27E33AF0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15B611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F6B3D1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e.g.,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D4CB1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4183D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 </w:t>
            </w:r>
            <w:r w:rsidR="00A564B9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4-5</w:t>
            </w:r>
          </w:p>
          <w:p w14:paraId="4D53EE21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color w:val="008000"/>
                <w:sz w:val="24"/>
                <w:szCs w:val="24"/>
              </w:rPr>
            </w:pPr>
          </w:p>
        </w:tc>
      </w:tr>
      <w:tr w:rsidR="0034183D" w:rsidRPr="0034183D" w14:paraId="3C6F8AE1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58BF96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AB264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A5216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BF2D4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7BC18A39" w14:textId="77777777" w:rsidTr="0034768D">
        <w:trPr>
          <w:trHeight w:val="825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2FA7BE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42DADF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</w:t>
            </w:r>
            <w:proofErr w:type="gramStart"/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gramEnd"/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3755B" w14:textId="77777777" w:rsidR="0034183D" w:rsidRPr="0034183D" w:rsidRDefault="00A564B9" w:rsidP="0034768D">
            <w:pPr>
              <w:spacing w:line="276" w:lineRule="auto"/>
              <w:rPr>
                <w:rStyle w:val="shorttext"/>
                <w:rFonts w:ascii="Times New Roman" w:eastAsiaTheme="minorEastAsia" w:hAnsi="Times New Roman" w:cs="Times New Roman"/>
                <w:sz w:val="24"/>
                <w:szCs w:val="24"/>
                <w:lang w:val="pt-BR"/>
              </w:rPr>
            </w:pPr>
            <w:r>
              <w:t>Page 6</w:t>
            </w:r>
          </w:p>
          <w:p w14:paraId="1B49DD75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76BCB0D3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E099CD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79394C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7DAB2" w14:textId="77777777" w:rsidR="0034183D" w:rsidRPr="0034183D" w:rsidRDefault="00A564B9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t>Page 6</w:t>
            </w:r>
          </w:p>
          <w:p w14:paraId="7AADC071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14FA9E8E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87F9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A2D3AF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FE3FF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Page </w:t>
            </w:r>
            <w:r w:rsidR="00A564B9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6</w:t>
            </w:r>
          </w:p>
        </w:tc>
      </w:tr>
      <w:tr w:rsidR="0034183D" w:rsidRPr="0034183D" w14:paraId="2324FCD3" w14:textId="77777777" w:rsidTr="0034768D">
        <w:trPr>
          <w:trHeight w:val="1077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17D28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4B63FC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47AF8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color w:val="008000"/>
                <w:sz w:val="24"/>
                <w:szCs w:val="24"/>
              </w:rPr>
            </w:pPr>
            <w:r w:rsidRPr="0034183D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Page </w:t>
            </w:r>
            <w:r w:rsidR="00A564B9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6</w:t>
            </w:r>
          </w:p>
        </w:tc>
      </w:tr>
      <w:tr w:rsidR="0034183D" w:rsidRPr="0034183D" w14:paraId="4F8DB687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3E206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2E2EF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 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8D418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  <w:r w:rsidRPr="0034183D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Page </w:t>
            </w:r>
            <w:r w:rsidR="00A564B9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6</w:t>
            </w:r>
          </w:p>
          <w:p w14:paraId="797DA4DC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  <w:p w14:paraId="642A8DC5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2EA37DAD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02B78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B04694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06725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3856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4D1C5F0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49C349F6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19287E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335106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8388F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4183D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 w:rsidR="00385642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14:paraId="6A5E969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 </w:t>
            </w:r>
          </w:p>
        </w:tc>
      </w:tr>
      <w:tr w:rsidR="0034183D" w:rsidRPr="0034183D" w14:paraId="70781585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F943EC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FA19A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78E3A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46022F28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DE6FF9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A8995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D091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1DFC4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474AAB48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D7D9E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CFAB51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C1CF1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3856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91F0D36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5F948F4A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9BAC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E5089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46A1E" w14:textId="77777777" w:rsidR="0034183D" w:rsidRPr="0034183D" w:rsidRDefault="00385642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8E7CC4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2AB0E789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49FF5E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6B228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  <w:p w14:paraId="3D7D8FC8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1D130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4183D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 w:rsidR="00385642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  <w:p w14:paraId="01C2D6A3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color w:val="008000"/>
                <w:sz w:val="24"/>
                <w:szCs w:val="24"/>
              </w:rPr>
            </w:pPr>
          </w:p>
        </w:tc>
      </w:tr>
      <w:tr w:rsidR="0034183D" w:rsidRPr="0034183D" w14:paraId="67992013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AF2EB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9FF8F2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E4D48" w14:textId="77777777" w:rsidR="0034183D" w:rsidRPr="0034183D" w:rsidRDefault="00385642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3787962D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3A01A8FC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0700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870222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98561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3856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52EA87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16CCF027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BC9786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DD091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06F8E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7B8E4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6542AC70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25BC2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099B4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e.g. participant number </w:t>
            </w:r>
          </w:p>
          <w:p w14:paraId="130597AA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7FF3E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3856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856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A27C6FD" w14:textId="77777777" w:rsidR="0034183D" w:rsidRPr="0034183D" w:rsidRDefault="0034183D" w:rsidP="0034768D">
            <w:pPr>
              <w:spacing w:line="276" w:lineRule="auto"/>
              <w:rPr>
                <w:rStyle w:val="hps"/>
                <w:rFonts w:ascii="Times New Roman" w:eastAsia="Cambria" w:hAnsi="Times New Roman" w:cs="Times New Roman"/>
                <w:color w:val="008000"/>
                <w:sz w:val="24"/>
                <w:szCs w:val="24"/>
                <w:lang w:val="en"/>
              </w:rPr>
            </w:pPr>
          </w:p>
          <w:p w14:paraId="4309AD1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38108AD1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DE3767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0047C7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E839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Yes, there was.</w:t>
            </w:r>
          </w:p>
          <w:p w14:paraId="139A4FA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385642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3856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1EDBA4B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55D07D32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A36E9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97152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D2730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Yes. they were.</w:t>
            </w:r>
          </w:p>
          <w:p w14:paraId="61E53274" w14:textId="77777777" w:rsidR="0034183D" w:rsidRPr="0034183D" w:rsidRDefault="00385642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6-10, </w:t>
            </w:r>
            <w:r w:rsidR="00735593">
              <w:rPr>
                <w:rFonts w:ascii="Times New Roman" w:hAnsi="Times New Roman" w:cs="Times New Roman"/>
                <w:sz w:val="24"/>
                <w:szCs w:val="24"/>
              </w:rPr>
              <w:t>supplementary table 2</w:t>
            </w:r>
          </w:p>
          <w:p w14:paraId="30CD7A10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83D" w:rsidRPr="0034183D" w14:paraId="2BDE1727" w14:textId="77777777" w:rsidTr="003476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5FC8A5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147D9" w14:textId="77777777" w:rsidR="0034183D" w:rsidRPr="0034183D" w:rsidRDefault="0034183D" w:rsidP="003476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4E0482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</w:rPr>
              <w:t>Discussion of major and minor themes</w:t>
            </w:r>
          </w:p>
          <w:p w14:paraId="390FBD4D" w14:textId="77777777" w:rsidR="0034183D" w:rsidRPr="0034183D" w:rsidRDefault="0034183D" w:rsidP="003476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83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From page </w:t>
            </w:r>
            <w:r w:rsidR="0073559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-10,Suplementary table 2</w:t>
            </w:r>
          </w:p>
        </w:tc>
      </w:tr>
    </w:tbl>
    <w:p w14:paraId="022B0764" w14:textId="77777777" w:rsidR="0034183D" w:rsidRPr="0034183D" w:rsidRDefault="0034183D" w:rsidP="0034183D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7C74119" w14:textId="77777777" w:rsidR="0034183D" w:rsidRPr="0034183D" w:rsidRDefault="0034183D" w:rsidP="0034183D">
      <w:pPr>
        <w:rPr>
          <w:rFonts w:ascii="Times New Roman" w:hAnsi="Times New Roman" w:cs="Times New Roman"/>
          <w:sz w:val="24"/>
          <w:szCs w:val="24"/>
        </w:rPr>
      </w:pPr>
    </w:p>
    <w:p w14:paraId="421937A6" w14:textId="77777777" w:rsidR="00DA0674" w:rsidRPr="0034183D" w:rsidRDefault="00DA0674">
      <w:pPr>
        <w:rPr>
          <w:rFonts w:ascii="Times New Roman" w:hAnsi="Times New Roman" w:cs="Times New Roman"/>
          <w:sz w:val="24"/>
          <w:szCs w:val="24"/>
        </w:rPr>
      </w:pPr>
    </w:p>
    <w:sectPr w:rsidR="00DA0674" w:rsidRPr="0034183D" w:rsidSect="001B098B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2E5DE" w14:textId="77777777" w:rsidR="001B4231" w:rsidRDefault="001B4231">
      <w:pPr>
        <w:spacing w:after="0" w:line="240" w:lineRule="auto"/>
      </w:pPr>
      <w:r>
        <w:separator/>
      </w:r>
    </w:p>
  </w:endnote>
  <w:endnote w:type="continuationSeparator" w:id="0">
    <w:p w14:paraId="7A73E5D8" w14:textId="77777777" w:rsidR="001B4231" w:rsidRDefault="001B4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6927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CBBC8" w14:textId="77777777" w:rsidR="00C21D0A" w:rsidRDefault="003418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7F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57CA1BA" w14:textId="77777777" w:rsidR="00C21D0A" w:rsidRDefault="00C21D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9A58C4" w14:textId="77777777" w:rsidR="001B4231" w:rsidRDefault="001B4231">
      <w:pPr>
        <w:spacing w:after="0" w:line="240" w:lineRule="auto"/>
      </w:pPr>
      <w:r>
        <w:separator/>
      </w:r>
    </w:p>
  </w:footnote>
  <w:footnote w:type="continuationSeparator" w:id="0">
    <w:p w14:paraId="358783C8" w14:textId="77777777" w:rsidR="001B4231" w:rsidRDefault="001B42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wMrcwNbE0sjQ3M7NQ0lEKTi0uzszPAykwqgUAfTRg/CwAAAA="/>
  </w:docVars>
  <w:rsids>
    <w:rsidRoot w:val="0034183D"/>
    <w:rsid w:val="001B098B"/>
    <w:rsid w:val="001B4231"/>
    <w:rsid w:val="0034183D"/>
    <w:rsid w:val="003546B6"/>
    <w:rsid w:val="00385642"/>
    <w:rsid w:val="00705D11"/>
    <w:rsid w:val="00735593"/>
    <w:rsid w:val="008F361E"/>
    <w:rsid w:val="00A564B9"/>
    <w:rsid w:val="00AA57A7"/>
    <w:rsid w:val="00B356A2"/>
    <w:rsid w:val="00C21D0A"/>
    <w:rsid w:val="00C761FC"/>
    <w:rsid w:val="00CE3402"/>
    <w:rsid w:val="00DA0674"/>
    <w:rsid w:val="00FD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ABED"/>
  <w15:chartTrackingRefBased/>
  <w15:docId w15:val="{7687FCD5-3DBC-4C64-9FE4-D4DC711F7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1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1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83D"/>
  </w:style>
  <w:style w:type="character" w:customStyle="1" w:styleId="hps">
    <w:name w:val="hps"/>
    <w:basedOn w:val="DefaultParagraphFont"/>
    <w:rsid w:val="0034183D"/>
  </w:style>
  <w:style w:type="character" w:customStyle="1" w:styleId="shorttext">
    <w:name w:val="short_text"/>
    <w:basedOn w:val="DefaultParagraphFont"/>
    <w:rsid w:val="0034183D"/>
  </w:style>
  <w:style w:type="character" w:styleId="LineNumber">
    <w:name w:val="line number"/>
    <w:basedOn w:val="DefaultParagraphFont"/>
    <w:uiPriority w:val="99"/>
    <w:semiHidden/>
    <w:unhideWhenUsed/>
    <w:rsid w:val="00341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obinda Karmakar</cp:lastModifiedBy>
  <cp:revision>2</cp:revision>
  <dcterms:created xsi:type="dcterms:W3CDTF">2023-11-12T03:16:00Z</dcterms:created>
  <dcterms:modified xsi:type="dcterms:W3CDTF">2023-11-12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de96f-311f-4d4c-aff0-ef16306e47a8</vt:lpwstr>
  </property>
</Properties>
</file>